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434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4"/>
        <w:gridCol w:w="2515"/>
        <w:gridCol w:w="2579"/>
        <w:gridCol w:w="2224"/>
        <w:gridCol w:w="1586"/>
      </w:tblGrid>
      <w:tr w:rsidR="001B53C0" w:rsidRPr="0099062B" w14:paraId="517F15F4" w14:textId="77777777" w:rsidTr="001B53C0"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</w:tcPr>
          <w:p w14:paraId="6DB253F9" w14:textId="77777777" w:rsidR="00402E11" w:rsidRPr="0099062B" w:rsidRDefault="00402E11" w:rsidP="00E746C3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</w:tcPr>
          <w:p w14:paraId="6D4C58C9" w14:textId="77777777" w:rsidR="00402E11" w:rsidRPr="0099062B" w:rsidRDefault="00402E11" w:rsidP="00E746C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ensitivity </w:t>
            </w:r>
          </w:p>
          <w:p w14:paraId="24F7156D" w14:textId="77777777" w:rsidR="00402E11" w:rsidRPr="0099062B" w:rsidRDefault="00402E11" w:rsidP="00E746C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95% CI)</w:t>
            </w: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</w:tcPr>
          <w:p w14:paraId="35FDBA8F" w14:textId="77777777" w:rsidR="00402E11" w:rsidRPr="0099062B" w:rsidRDefault="00402E11" w:rsidP="00E746C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pecificity </w:t>
            </w:r>
          </w:p>
          <w:p w14:paraId="61EAD01F" w14:textId="77777777" w:rsidR="00402E11" w:rsidRPr="0099062B" w:rsidRDefault="00402E11" w:rsidP="00E746C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95% CI)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083F1CBE" w14:textId="77777777" w:rsidR="00402E11" w:rsidRPr="0099062B" w:rsidRDefault="00402E11" w:rsidP="00E746C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UC</w:t>
            </w:r>
          </w:p>
          <w:p w14:paraId="783E5294" w14:textId="77777777" w:rsidR="00402E11" w:rsidRPr="0099062B" w:rsidRDefault="00402E11" w:rsidP="00E746C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95% CI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09F2E264" w14:textId="77777777" w:rsidR="00402E11" w:rsidRPr="0099062B" w:rsidRDefault="00402E11" w:rsidP="00E746C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ut-off</w:t>
            </w:r>
          </w:p>
          <w:p w14:paraId="45E3DC16" w14:textId="77777777" w:rsidR="00402E11" w:rsidRPr="0099062B" w:rsidRDefault="00402E11" w:rsidP="00E746C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lue</w:t>
            </w:r>
          </w:p>
        </w:tc>
      </w:tr>
      <w:tr w:rsidR="001B53C0" w:rsidRPr="0099062B" w14:paraId="50D71E8A" w14:textId="77777777" w:rsidTr="001B53C0">
        <w:tc>
          <w:tcPr>
            <w:tcW w:w="1261" w:type="pct"/>
            <w:tcBorders>
              <w:top w:val="single" w:sz="4" w:space="0" w:color="auto"/>
            </w:tcBorders>
          </w:tcPr>
          <w:p w14:paraId="137A02F1" w14:textId="77777777" w:rsidR="00402E11" w:rsidRPr="0099062B" w:rsidRDefault="00402E11" w:rsidP="00E746C3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 score</w:t>
            </w:r>
          </w:p>
        </w:tc>
        <w:tc>
          <w:tcPr>
            <w:tcW w:w="1056" w:type="pct"/>
            <w:tcBorders>
              <w:top w:val="single" w:sz="4" w:space="0" w:color="auto"/>
            </w:tcBorders>
          </w:tcPr>
          <w:p w14:paraId="4ACF8E19" w14:textId="0799E2EF" w:rsidR="00402E11" w:rsidRPr="0099062B" w:rsidRDefault="001B53C0" w:rsidP="00E746C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53C0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92.6% (75.7-99.1)</w:t>
            </w:r>
          </w:p>
        </w:tc>
        <w:tc>
          <w:tcPr>
            <w:tcW w:w="1083" w:type="pct"/>
            <w:tcBorders>
              <w:top w:val="single" w:sz="4" w:space="0" w:color="auto"/>
            </w:tcBorders>
          </w:tcPr>
          <w:p w14:paraId="178B37EA" w14:textId="77777777" w:rsidR="00402E11" w:rsidRPr="0099062B" w:rsidRDefault="00402E11" w:rsidP="00E746C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% (0.37-0.69)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52ECD5E3" w14:textId="0EB07730" w:rsidR="00402E11" w:rsidRPr="0099062B" w:rsidRDefault="00402E11" w:rsidP="006F05C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6F05C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5 (0.654-0.877</w:t>
            </w: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62D6430C" w14:textId="70196628" w:rsidR="00402E11" w:rsidRPr="0099062B" w:rsidRDefault="00402E11" w:rsidP="00E746C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.</w:t>
            </w:r>
            <w:r w:rsidR="001B53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</w:tr>
      <w:tr w:rsidR="001B53C0" w:rsidRPr="0099062B" w14:paraId="611C36F5" w14:textId="77777777" w:rsidTr="001B53C0">
        <w:trPr>
          <w:trHeight w:val="614"/>
        </w:trPr>
        <w:tc>
          <w:tcPr>
            <w:tcW w:w="1261" w:type="pct"/>
          </w:tcPr>
          <w:p w14:paraId="67BB85A6" w14:textId="77777777" w:rsidR="00402E11" w:rsidRPr="0099062B" w:rsidRDefault="00402E11" w:rsidP="00E746C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thostatic intolerance</w:t>
            </w:r>
          </w:p>
        </w:tc>
        <w:tc>
          <w:tcPr>
            <w:tcW w:w="1056" w:type="pct"/>
          </w:tcPr>
          <w:p w14:paraId="20031244" w14:textId="18E13C36" w:rsidR="00402E11" w:rsidRPr="0099062B" w:rsidRDefault="005E3FC8" w:rsidP="005E3FC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.7</w:t>
            </w:r>
            <w:r w:rsidR="00402E11"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.0-83.5</w:t>
            </w:r>
            <w:r w:rsidR="00402E11"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083" w:type="pct"/>
          </w:tcPr>
          <w:p w14:paraId="30E06FD4" w14:textId="5A3FB6CA" w:rsidR="00402E11" w:rsidRPr="0099062B" w:rsidRDefault="00402E11" w:rsidP="005E3FC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3</w:t>
            </w:r>
            <w:r w:rsidR="005E3F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</w:t>
            </w: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 (</w:t>
            </w:r>
            <w:r w:rsidR="005E3F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.0-85.8</w:t>
            </w: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934" w:type="pct"/>
          </w:tcPr>
          <w:p w14:paraId="2D2EE98A" w14:textId="68D1887F" w:rsidR="00402E11" w:rsidRPr="0099062B" w:rsidRDefault="00402E11" w:rsidP="006F05C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="006F05C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706</w:t>
            </w: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 w:rsidR="006F05C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7</w:t>
            </w: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</w:t>
            </w:r>
            <w:r w:rsidR="006F05C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6</w:t>
            </w: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666" w:type="pct"/>
          </w:tcPr>
          <w:p w14:paraId="7BC21E95" w14:textId="77777777" w:rsidR="00402E11" w:rsidRPr="0099062B" w:rsidRDefault="00402E11" w:rsidP="00E746C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1B53C0" w:rsidRPr="0099062B" w14:paraId="0F498969" w14:textId="77777777" w:rsidTr="001B53C0">
        <w:tc>
          <w:tcPr>
            <w:tcW w:w="1261" w:type="pct"/>
          </w:tcPr>
          <w:p w14:paraId="12754686" w14:textId="77777777" w:rsidR="00402E11" w:rsidRPr="0099062B" w:rsidRDefault="00402E11" w:rsidP="00E746C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somotor</w:t>
            </w:r>
          </w:p>
        </w:tc>
        <w:tc>
          <w:tcPr>
            <w:tcW w:w="1056" w:type="pct"/>
          </w:tcPr>
          <w:p w14:paraId="381F3D46" w14:textId="670284F5" w:rsidR="00402E11" w:rsidRPr="0099062B" w:rsidRDefault="005E3FC8" w:rsidP="00E746C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7% (0.0-19.0</w:t>
            </w:r>
            <w:r w:rsidR="00402E11"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083" w:type="pct"/>
          </w:tcPr>
          <w:p w14:paraId="217E81EB" w14:textId="12664093" w:rsidR="00402E11" w:rsidRPr="0099062B" w:rsidRDefault="0094182A" w:rsidP="0094182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97.6</w:t>
            </w:r>
            <w:r w:rsidR="00402E11" w:rsidRPr="00990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87.1</w:t>
            </w:r>
            <w:r w:rsidR="00402E11" w:rsidRPr="00990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99.9</w:t>
            </w:r>
            <w:r w:rsidR="00402E11" w:rsidRPr="00990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)</w:t>
            </w:r>
          </w:p>
        </w:tc>
        <w:tc>
          <w:tcPr>
            <w:tcW w:w="934" w:type="pct"/>
          </w:tcPr>
          <w:p w14:paraId="0D4AE5E6" w14:textId="2DFD5724" w:rsidR="00402E11" w:rsidRPr="0099062B" w:rsidRDefault="00402E11" w:rsidP="006F05C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6F05C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2</w:t>
            </w: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 w:rsidR="006F05C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1</w:t>
            </w: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</w:t>
            </w:r>
            <w:r w:rsidR="006F05C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64</w:t>
            </w: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666" w:type="pct"/>
          </w:tcPr>
          <w:p w14:paraId="0D624DA6" w14:textId="77777777" w:rsidR="00402E11" w:rsidRPr="0099062B" w:rsidRDefault="00402E11" w:rsidP="00E746C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</w:tr>
      <w:tr w:rsidR="001B53C0" w:rsidRPr="0099062B" w14:paraId="4DAC4091" w14:textId="77777777" w:rsidTr="001B53C0">
        <w:tc>
          <w:tcPr>
            <w:tcW w:w="1261" w:type="pct"/>
          </w:tcPr>
          <w:p w14:paraId="13294C27" w14:textId="77777777" w:rsidR="00402E11" w:rsidRPr="0099062B" w:rsidRDefault="00402E11" w:rsidP="00E746C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cretomotor</w:t>
            </w:r>
          </w:p>
        </w:tc>
        <w:tc>
          <w:tcPr>
            <w:tcW w:w="1056" w:type="pct"/>
          </w:tcPr>
          <w:p w14:paraId="325B20D4" w14:textId="1E87D92F" w:rsidR="00402E11" w:rsidRPr="0099062B" w:rsidRDefault="001866A3" w:rsidP="001866A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.7</w:t>
            </w:r>
            <w:r w:rsidR="00402E11"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.0</w:t>
            </w:r>
            <w:r w:rsidR="006134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3.5</w:t>
            </w:r>
            <w:r w:rsidR="00402E11"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083" w:type="pct"/>
          </w:tcPr>
          <w:p w14:paraId="6D072261" w14:textId="0D496A51" w:rsidR="00402E11" w:rsidRPr="0099062B" w:rsidRDefault="00402E11" w:rsidP="001866A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</w:t>
            </w:r>
            <w:r w:rsidR="001866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</w:t>
            </w: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 (</w:t>
            </w:r>
            <w:r w:rsidR="001866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.1</w:t>
            </w: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="001866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7.1</w:t>
            </w: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934" w:type="pct"/>
          </w:tcPr>
          <w:p w14:paraId="45BEDA60" w14:textId="08116C14" w:rsidR="00402E11" w:rsidRPr="0099062B" w:rsidRDefault="00402E11" w:rsidP="006F05C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6F05C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2 (0.460-0.724</w:t>
            </w: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666" w:type="pct"/>
          </w:tcPr>
          <w:p w14:paraId="45CC6785" w14:textId="77777777" w:rsidR="00402E11" w:rsidRPr="0099062B" w:rsidRDefault="00402E11" w:rsidP="00E746C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1B53C0" w:rsidRPr="0099062B" w14:paraId="31F15B19" w14:textId="77777777" w:rsidTr="001B53C0">
        <w:tc>
          <w:tcPr>
            <w:tcW w:w="1261" w:type="pct"/>
          </w:tcPr>
          <w:p w14:paraId="6435E00D" w14:textId="77777777" w:rsidR="00402E11" w:rsidRPr="0099062B" w:rsidRDefault="00402E11" w:rsidP="00E746C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strointestinal</w:t>
            </w:r>
          </w:p>
        </w:tc>
        <w:tc>
          <w:tcPr>
            <w:tcW w:w="1056" w:type="pct"/>
          </w:tcPr>
          <w:p w14:paraId="01E149B7" w14:textId="38EA7D5D" w:rsidR="00402E11" w:rsidRPr="0099062B" w:rsidRDefault="006134AA" w:rsidP="006134A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3.0</w:t>
            </w:r>
            <w:r w:rsidR="00402E11"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.4</w:t>
            </w:r>
            <w:r w:rsidR="00402E11"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.6</w:t>
            </w:r>
            <w:r w:rsidR="00402E11"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083" w:type="pct"/>
          </w:tcPr>
          <w:p w14:paraId="3AD58FAD" w14:textId="4C1D9683" w:rsidR="00402E11" w:rsidRPr="0099062B" w:rsidRDefault="00402E11" w:rsidP="006134A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3</w:t>
            </w:r>
            <w:r w:rsidR="006134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</w:t>
            </w: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 (</w:t>
            </w:r>
            <w:r w:rsidR="006134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.1</w:t>
            </w: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="006134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5.8</w:t>
            </w: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934" w:type="pct"/>
          </w:tcPr>
          <w:p w14:paraId="2DF5C168" w14:textId="1C808E87" w:rsidR="00402E11" w:rsidRPr="0099062B" w:rsidRDefault="00402E11" w:rsidP="006F05C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6F05C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06</w:t>
            </w: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 w:rsidR="006F05C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4-0.839)</w:t>
            </w:r>
          </w:p>
        </w:tc>
        <w:tc>
          <w:tcPr>
            <w:tcW w:w="666" w:type="pct"/>
          </w:tcPr>
          <w:p w14:paraId="4809904B" w14:textId="77777777" w:rsidR="00402E11" w:rsidRPr="0099062B" w:rsidRDefault="00402E11" w:rsidP="00E746C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  <w:tr w:rsidR="001B53C0" w:rsidRPr="0099062B" w14:paraId="599DE0AE" w14:textId="77777777" w:rsidTr="001B53C0">
        <w:tc>
          <w:tcPr>
            <w:tcW w:w="1261" w:type="pct"/>
          </w:tcPr>
          <w:p w14:paraId="13409D5C" w14:textId="77777777" w:rsidR="00402E11" w:rsidRPr="0099062B" w:rsidRDefault="00402E11" w:rsidP="00E746C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ladder</w:t>
            </w:r>
          </w:p>
        </w:tc>
        <w:tc>
          <w:tcPr>
            <w:tcW w:w="1056" w:type="pct"/>
          </w:tcPr>
          <w:p w14:paraId="30E18CA4" w14:textId="4E6A0AD6" w:rsidR="00402E11" w:rsidRPr="0099062B" w:rsidRDefault="006134AA" w:rsidP="006134A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.7</w:t>
            </w:r>
            <w:r w:rsidR="00402E11"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.0</w:t>
            </w:r>
            <w:r w:rsidR="00402E11"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.5</w:t>
            </w:r>
            <w:r w:rsidR="00402E11"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083" w:type="pct"/>
          </w:tcPr>
          <w:p w14:paraId="57DD4E96" w14:textId="3319DBA3" w:rsidR="00402E11" w:rsidRPr="0099062B" w:rsidRDefault="00402E11" w:rsidP="00C2005E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90</w:t>
            </w:r>
            <w:r w:rsidR="006134A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2</w:t>
            </w:r>
            <w:r w:rsidRPr="00990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% (</w:t>
            </w:r>
            <w:r w:rsidR="006134A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76.9</w:t>
            </w:r>
            <w:r w:rsidRPr="00990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-</w:t>
            </w:r>
            <w:r w:rsidR="00C2005E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97.3</w:t>
            </w:r>
            <w:r w:rsidRPr="00990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)</w:t>
            </w:r>
          </w:p>
        </w:tc>
        <w:tc>
          <w:tcPr>
            <w:tcW w:w="934" w:type="pct"/>
          </w:tcPr>
          <w:p w14:paraId="601CB69E" w14:textId="02960811" w:rsidR="00402E11" w:rsidRPr="0099062B" w:rsidRDefault="00402E11" w:rsidP="006F05C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6F05C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89</w:t>
            </w: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 w:rsidR="006F05C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9-0.909</w:t>
            </w: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666" w:type="pct"/>
          </w:tcPr>
          <w:p w14:paraId="4896BB57" w14:textId="77777777" w:rsidR="00402E11" w:rsidRPr="0099062B" w:rsidRDefault="00402E11" w:rsidP="00E746C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:rsidR="001B53C0" w:rsidRPr="0099062B" w14:paraId="2DD9D2BA" w14:textId="77777777" w:rsidTr="001B53C0">
        <w:tc>
          <w:tcPr>
            <w:tcW w:w="1261" w:type="pct"/>
          </w:tcPr>
          <w:p w14:paraId="18C15884" w14:textId="77777777" w:rsidR="00402E11" w:rsidRPr="0099062B" w:rsidRDefault="00402E11" w:rsidP="00E746C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upillomotor</w:t>
            </w:r>
          </w:p>
        </w:tc>
        <w:tc>
          <w:tcPr>
            <w:tcW w:w="1056" w:type="pct"/>
          </w:tcPr>
          <w:p w14:paraId="4C6D899B" w14:textId="07FC1DDD" w:rsidR="00402E11" w:rsidRPr="0099062B" w:rsidRDefault="00C2005E" w:rsidP="00C2005E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1</w:t>
            </w:r>
            <w:r w:rsidR="00402E11"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4</w:t>
            </w:r>
            <w:r w:rsidR="00402E11"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.2</w:t>
            </w:r>
            <w:r w:rsidR="00402E11"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083" w:type="pct"/>
          </w:tcPr>
          <w:p w14:paraId="2144EE5B" w14:textId="0E4BCBC3" w:rsidR="00402E11" w:rsidRPr="0099062B" w:rsidRDefault="00402E11" w:rsidP="00E746C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95</w:t>
            </w:r>
            <w:r w:rsidR="00C2005E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1</w:t>
            </w:r>
            <w:r w:rsidR="006F05C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% (83.5-</w:t>
            </w:r>
            <w:r w:rsidRPr="00990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99</w:t>
            </w:r>
            <w:r w:rsidR="006F05C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4</w:t>
            </w:r>
            <w:r w:rsidRPr="0099062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)</w:t>
            </w:r>
          </w:p>
        </w:tc>
        <w:tc>
          <w:tcPr>
            <w:tcW w:w="934" w:type="pct"/>
          </w:tcPr>
          <w:p w14:paraId="6C78D3E0" w14:textId="11E8E88D" w:rsidR="00402E11" w:rsidRPr="0099062B" w:rsidRDefault="00402E11" w:rsidP="006F05C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</w:t>
            </w:r>
            <w:r w:rsidR="006F05C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6</w:t>
            </w: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3</w:t>
            </w:r>
            <w:r w:rsidR="006F05C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-0.620</w:t>
            </w: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666" w:type="pct"/>
          </w:tcPr>
          <w:p w14:paraId="726528C4" w14:textId="77777777" w:rsidR="00402E11" w:rsidRPr="0099062B" w:rsidRDefault="00402E11" w:rsidP="00E746C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</w:tbl>
    <w:p w14:paraId="27AFBC33" w14:textId="77777777" w:rsidR="00152F35" w:rsidRPr="00402E11" w:rsidRDefault="00152F35">
      <w:bookmarkStart w:id="0" w:name="_GoBack"/>
      <w:bookmarkEnd w:id="0"/>
    </w:p>
    <w:sectPr w:rsidR="00152F35" w:rsidRPr="00402E11" w:rsidSect="009645B7">
      <w:footerReference w:type="default" r:id="rId6"/>
      <w:pgSz w:w="16838" w:h="11906" w:orient="landscape"/>
      <w:pgMar w:top="1440" w:right="1701" w:bottom="1440" w:left="1440" w:header="720" w:footer="720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B66B0E" w14:textId="77777777" w:rsidR="00ED7462" w:rsidRDefault="00ED7462">
      <w:r>
        <w:separator/>
      </w:r>
    </w:p>
  </w:endnote>
  <w:endnote w:type="continuationSeparator" w:id="0">
    <w:p w14:paraId="1D7E45E0" w14:textId="77777777" w:rsidR="00ED7462" w:rsidRDefault="00ED7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1325037"/>
      <w:docPartObj>
        <w:docPartGallery w:val="Page Numbers (Bottom of Page)"/>
        <w:docPartUnique/>
      </w:docPartObj>
    </w:sdtPr>
    <w:sdtEndPr/>
    <w:sdtContent>
      <w:p w14:paraId="44C3D825" w14:textId="77777777" w:rsidR="00C47C1D" w:rsidRDefault="009C30F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7462" w:rsidRPr="00ED7462">
          <w:rPr>
            <w:noProof/>
            <w:lang w:val="ko-KR"/>
          </w:rPr>
          <w:t>1</w:t>
        </w:r>
        <w:r>
          <w:fldChar w:fldCharType="end"/>
        </w:r>
      </w:p>
    </w:sdtContent>
  </w:sdt>
  <w:p w14:paraId="2847E599" w14:textId="77777777" w:rsidR="00C47C1D" w:rsidRDefault="00ED7462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A2C373" w14:textId="77777777" w:rsidR="00ED7462" w:rsidRDefault="00ED7462">
      <w:r>
        <w:separator/>
      </w:r>
    </w:p>
  </w:footnote>
  <w:footnote w:type="continuationSeparator" w:id="0">
    <w:p w14:paraId="2031CF3F" w14:textId="77777777" w:rsidR="00ED7462" w:rsidRDefault="00ED7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revisionView w:inkAnnotations="0"/>
  <w:defaultTabStop w:val="800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5B7"/>
    <w:rsid w:val="000863F8"/>
    <w:rsid w:val="00093395"/>
    <w:rsid w:val="000C5FA7"/>
    <w:rsid w:val="000F6BF6"/>
    <w:rsid w:val="0012481D"/>
    <w:rsid w:val="00152F35"/>
    <w:rsid w:val="001866A3"/>
    <w:rsid w:val="001B53C0"/>
    <w:rsid w:val="001E596E"/>
    <w:rsid w:val="00251C7E"/>
    <w:rsid w:val="002665D2"/>
    <w:rsid w:val="002977C1"/>
    <w:rsid w:val="002A5293"/>
    <w:rsid w:val="003008F7"/>
    <w:rsid w:val="003C69C7"/>
    <w:rsid w:val="003E3E7A"/>
    <w:rsid w:val="00402E11"/>
    <w:rsid w:val="00412C4E"/>
    <w:rsid w:val="0042115C"/>
    <w:rsid w:val="00480DF6"/>
    <w:rsid w:val="004F485B"/>
    <w:rsid w:val="00530E89"/>
    <w:rsid w:val="005A7B34"/>
    <w:rsid w:val="005E3FC8"/>
    <w:rsid w:val="00601847"/>
    <w:rsid w:val="006134AA"/>
    <w:rsid w:val="006F05CA"/>
    <w:rsid w:val="006F7FCD"/>
    <w:rsid w:val="00712ADB"/>
    <w:rsid w:val="00712F6F"/>
    <w:rsid w:val="0079265F"/>
    <w:rsid w:val="007A1B1A"/>
    <w:rsid w:val="007A2E8F"/>
    <w:rsid w:val="007B1AFC"/>
    <w:rsid w:val="007B759E"/>
    <w:rsid w:val="008F01C4"/>
    <w:rsid w:val="00903CED"/>
    <w:rsid w:val="00903F9D"/>
    <w:rsid w:val="0094182A"/>
    <w:rsid w:val="009645B7"/>
    <w:rsid w:val="00981EDF"/>
    <w:rsid w:val="009A6040"/>
    <w:rsid w:val="009C30F8"/>
    <w:rsid w:val="00A34608"/>
    <w:rsid w:val="00B05544"/>
    <w:rsid w:val="00B353D9"/>
    <w:rsid w:val="00C2005E"/>
    <w:rsid w:val="00C60DE2"/>
    <w:rsid w:val="00C85FDC"/>
    <w:rsid w:val="00D35744"/>
    <w:rsid w:val="00D96D09"/>
    <w:rsid w:val="00DA63B1"/>
    <w:rsid w:val="00E13121"/>
    <w:rsid w:val="00E83B7B"/>
    <w:rsid w:val="00ED2CB8"/>
    <w:rsid w:val="00ED7462"/>
    <w:rsid w:val="00EE1A88"/>
    <w:rsid w:val="00F46704"/>
    <w:rsid w:val="00F83364"/>
    <w:rsid w:val="00FD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A09A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9645B7"/>
    <w:pPr>
      <w:widowControl w:val="0"/>
      <w:jc w:val="both"/>
    </w:pPr>
    <w:rPr>
      <w:rFonts w:ascii="맑은 고딕" w:eastAsia="맑은 고딕" w:hAnsi="맑은 고딕" w:cs="맑은 고딕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645B7"/>
    <w:pPr>
      <w:tabs>
        <w:tab w:val="center" w:pos="4513"/>
        <w:tab w:val="right" w:pos="9026"/>
      </w:tabs>
      <w:snapToGrid w:val="0"/>
    </w:pPr>
  </w:style>
  <w:style w:type="character" w:customStyle="1" w:styleId="a4">
    <w:name w:val="바닥글 문자"/>
    <w:basedOn w:val="a0"/>
    <w:link w:val="a3"/>
    <w:uiPriority w:val="99"/>
    <w:rsid w:val="009645B7"/>
    <w:rPr>
      <w:rFonts w:ascii="맑은 고딕" w:eastAsia="맑은 고딕" w:hAnsi="맑은 고딕" w:cs="맑은 고딕"/>
      <w:color w:val="000000"/>
      <w:kern w:val="0"/>
      <w:sz w:val="20"/>
      <w:szCs w:val="20"/>
    </w:rPr>
  </w:style>
  <w:style w:type="table" w:styleId="a5">
    <w:name w:val="Table Grid"/>
    <w:basedOn w:val="a1"/>
    <w:uiPriority w:val="59"/>
    <w:rsid w:val="009645B7"/>
    <w:pPr>
      <w:widowControl w:val="0"/>
      <w:jc w:val="both"/>
    </w:pPr>
    <w:rPr>
      <w:rFonts w:ascii="맑은 고딕" w:eastAsia="맑은 고딕" w:hAnsi="맑은 고딕" w:cs="맑은 고딕"/>
      <w:color w:val="000000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964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Macintosh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oung Youn</dc:creator>
  <cp:keywords/>
  <dc:description/>
  <cp:lastModifiedBy>Jinmyoung Seok</cp:lastModifiedBy>
  <cp:revision>3</cp:revision>
  <dcterms:created xsi:type="dcterms:W3CDTF">2017-06-24T08:00:00Z</dcterms:created>
  <dcterms:modified xsi:type="dcterms:W3CDTF">2017-06-24T08:01:00Z</dcterms:modified>
</cp:coreProperties>
</file>